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DCFBC" w14:textId="733E0A6B" w:rsidR="00AC7E15" w:rsidRPr="00AC7E15" w:rsidRDefault="00AC7E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7E1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AC7E15">
        <w:rPr>
          <w:rFonts w:ascii="Times New Roman" w:hAnsi="Times New Roman" w:cs="Times New Roman"/>
          <w:sz w:val="24"/>
          <w:szCs w:val="24"/>
        </w:rPr>
        <w:t xml:space="preserve">Domain-level </w:t>
      </w:r>
      <w:proofErr w:type="spellStart"/>
      <w:r w:rsidRPr="00AC7E15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AC7E15">
        <w:rPr>
          <w:rFonts w:ascii="Times New Roman" w:hAnsi="Times New Roman" w:cs="Times New Roman"/>
          <w:sz w:val="24"/>
          <w:szCs w:val="24"/>
        </w:rPr>
        <w:t xml:space="preserve"> 2 judgments and justifica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1112"/>
        <w:gridCol w:w="1177"/>
        <w:gridCol w:w="1741"/>
        <w:gridCol w:w="1755"/>
        <w:gridCol w:w="1107"/>
        <w:gridCol w:w="1624"/>
        <w:gridCol w:w="1223"/>
        <w:gridCol w:w="993"/>
        <w:gridCol w:w="2111"/>
      </w:tblGrid>
      <w:tr w:rsidR="00AC7E15" w:rsidRPr="00AC7E15" w14:paraId="205F6BA2" w14:textId="77777777" w:rsidTr="00AC7E1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57F8B3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EC9882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utcome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asses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A396E1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025E8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Randomization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proc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1B0BE7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Deviations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from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intended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interven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44F7F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Missing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utcome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A85EA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Measurement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f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40467D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Selection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of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reported</w:t>
            </w:r>
            <w:proofErr w:type="spellEnd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resul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DCF324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Overall </w:t>
            </w: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687BBB" w14:textId="77777777" w:rsidR="00AC7E15" w:rsidRPr="00AC7E15" w:rsidRDefault="00AC7E15" w:rsidP="00AC7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Justification</w:t>
            </w:r>
            <w:proofErr w:type="spellEnd"/>
          </w:p>
        </w:tc>
      </w:tr>
      <w:tr w:rsidR="00AC7E15" w:rsidRPr="00AC7E15" w14:paraId="3835CA99" w14:textId="77777777" w:rsidTr="00AC7E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0F043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aradaj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t al., 2018</w:t>
            </w:r>
          </w:p>
        </w:tc>
        <w:tc>
          <w:tcPr>
            <w:tcW w:w="0" w:type="auto"/>
            <w:vAlign w:val="center"/>
            <w:hideMark/>
          </w:tcPr>
          <w:p w14:paraId="29FDE11E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VAS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B20286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ost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reat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3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eeks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7177681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2A0E50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73F451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70BEC8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540C6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6D582F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DCF1D1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llocation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al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clear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;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therwise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ell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ducted</w:t>
            </w:r>
            <w:proofErr w:type="spellEnd"/>
          </w:p>
        </w:tc>
      </w:tr>
      <w:tr w:rsidR="00AC7E15" w:rsidRPr="00AC7E15" w14:paraId="584C05CF" w14:textId="77777777" w:rsidTr="00AC7E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AA2A2D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artar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t al., 2023</w:t>
            </w:r>
          </w:p>
        </w:tc>
        <w:tc>
          <w:tcPr>
            <w:tcW w:w="0" w:type="auto"/>
            <w:vAlign w:val="center"/>
            <w:hideMark/>
          </w:tcPr>
          <w:p w14:paraId="5520A49D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VAS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57F194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ost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reat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3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ays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8DBA3BE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2575DC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27377C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888397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2CEEED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D6E757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75EE84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imite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eporting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f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andomization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procedures</w:t>
            </w:r>
          </w:p>
        </w:tc>
      </w:tr>
      <w:tr w:rsidR="00AC7E15" w:rsidRPr="00AC7E15" w14:paraId="1C8F2E38" w14:textId="77777777" w:rsidTr="00AC7E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7B774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lshiwi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t al., 2019</w:t>
            </w:r>
          </w:p>
        </w:tc>
        <w:tc>
          <w:tcPr>
            <w:tcW w:w="0" w:type="auto"/>
            <w:vAlign w:val="center"/>
            <w:hideMark/>
          </w:tcPr>
          <w:p w14:paraId="2C95D481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VAS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0619F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ost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reat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4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eeks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41F5FBE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A8C049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E57634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F47FE2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DAD684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6488DA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E2F9A0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ell-describe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andomization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n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linding</w:t>
            </w:r>
            <w:proofErr w:type="spellEnd"/>
          </w:p>
        </w:tc>
      </w:tr>
      <w:tr w:rsidR="00AC7E15" w:rsidRPr="00AC7E15" w14:paraId="6C436E4B" w14:textId="77777777" w:rsidTr="00AC7E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CCB92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orrell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t al., 2018</w:t>
            </w:r>
          </w:p>
        </w:tc>
        <w:tc>
          <w:tcPr>
            <w:tcW w:w="0" w:type="auto"/>
            <w:vAlign w:val="center"/>
            <w:hideMark/>
          </w:tcPr>
          <w:p w14:paraId="064A86D8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NPRS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23C809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ost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reat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60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ays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BBDEA9F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DE9839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82A0F7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6610E7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A33A6C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05062C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CA7DA8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elective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eporting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f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utcomes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n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clear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llocation</w:t>
            </w:r>
            <w:proofErr w:type="spellEnd"/>
          </w:p>
        </w:tc>
      </w:tr>
      <w:tr w:rsidR="00AC7E15" w:rsidRPr="00AC7E15" w14:paraId="30A36231" w14:textId="77777777" w:rsidTr="00AC7E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EB3266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rneja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t al., 2016</w:t>
            </w:r>
          </w:p>
        </w:tc>
        <w:tc>
          <w:tcPr>
            <w:tcW w:w="0" w:type="auto"/>
            <w:vAlign w:val="center"/>
            <w:hideMark/>
          </w:tcPr>
          <w:p w14:paraId="66F95655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VAS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671EEA6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ost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reat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eeks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DCFBC4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B38783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62895A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3C1697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3B70F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6A03A8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om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ncer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1B1FE5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mall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sample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n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imite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ethodological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etail</w:t>
            </w:r>
            <w:proofErr w:type="spellEnd"/>
          </w:p>
        </w:tc>
      </w:tr>
      <w:tr w:rsidR="00AC7E15" w:rsidRPr="00AC7E15" w14:paraId="4D48E288" w14:textId="77777777" w:rsidTr="00AC7E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ACF04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Comino-Suárez et al., 2025</w:t>
            </w:r>
          </w:p>
        </w:tc>
        <w:tc>
          <w:tcPr>
            <w:tcW w:w="0" w:type="auto"/>
            <w:vAlign w:val="center"/>
            <w:hideMark/>
          </w:tcPr>
          <w:p w14:paraId="5EE47E6E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VAS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D321B7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ost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reat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4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onths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4C16EEF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C96746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8B8E7E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E65C1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68339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9072D6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92580F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bus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ham-controlle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esign</w:t>
            </w:r>
          </w:p>
        </w:tc>
      </w:tr>
      <w:tr w:rsidR="00AC7E15" w:rsidRPr="00AC7E15" w14:paraId="6AA3143C" w14:textId="77777777" w:rsidTr="00AC7E1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276642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agnato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t al., 2016</w:t>
            </w:r>
          </w:p>
        </w:tc>
        <w:tc>
          <w:tcPr>
            <w:tcW w:w="0" w:type="auto"/>
            <w:vAlign w:val="center"/>
            <w:hideMark/>
          </w:tcPr>
          <w:p w14:paraId="028AA635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VAS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16E386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ost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reat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1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onth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5234A3C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E3AD16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73F98D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395C2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91B9D2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928781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652E03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ouble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lin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esign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ith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dequate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eporting</w:t>
            </w:r>
            <w:proofErr w:type="spellEnd"/>
          </w:p>
        </w:tc>
      </w:tr>
      <w:tr w:rsidR="00AC7E15" w:rsidRPr="00AC7E15" w14:paraId="7B7D2A09" w14:textId="77777777" w:rsidTr="00AC7E1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4C3843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ashemi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t al., 2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171C7C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VAS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AC9916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ost-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reatment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7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weeks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79CB3D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76D2B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7F152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5BE62B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99C767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8394B5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w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is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ECB8E0" w14:textId="77777777" w:rsidR="00AC7E15" w:rsidRPr="00AC7E15" w:rsidRDefault="00AC7E15" w:rsidP="00AC7E15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dequate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ethodology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nd</w:t>
            </w:r>
            <w:proofErr w:type="spellEnd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AC7E1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eporting</w:t>
            </w:r>
            <w:proofErr w:type="spellEnd"/>
          </w:p>
        </w:tc>
      </w:tr>
    </w:tbl>
    <w:p w14:paraId="391C69B8" w14:textId="77777777" w:rsidR="009A22C8" w:rsidRPr="00AC7E15" w:rsidRDefault="009A22C8">
      <w:pPr>
        <w:rPr>
          <w:rFonts w:ascii="Times New Roman" w:hAnsi="Times New Roman" w:cs="Times New Roman"/>
          <w:sz w:val="24"/>
          <w:szCs w:val="24"/>
        </w:rPr>
      </w:pPr>
    </w:p>
    <w:sectPr w:rsidR="009A22C8" w:rsidRPr="00AC7E15" w:rsidSect="00AC7E1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E15"/>
    <w:rsid w:val="00056ACF"/>
    <w:rsid w:val="005E00D3"/>
    <w:rsid w:val="008D158E"/>
    <w:rsid w:val="009A22C8"/>
    <w:rsid w:val="00AC7E15"/>
    <w:rsid w:val="00B11EE8"/>
    <w:rsid w:val="00E6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2C0A1"/>
  <w15:chartTrackingRefBased/>
  <w15:docId w15:val="{F5B10681-667F-43FD-8677-57C2FF6A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C7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C7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C7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C7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C7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C7E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C7E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C7E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C7E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C7E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C7E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C7E1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C7E1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C7E15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C7E1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C7E1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C7E1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C7E15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AC7E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C7E1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AC7E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C7E1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AC7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C7E15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AC7E1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C7E1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C7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C7E15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AC7E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26</Characters>
  <Application>Microsoft Office Word</Application>
  <DocSecurity>0</DocSecurity>
  <Lines>165</Lines>
  <Paragraphs>11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Lourenço</dc:creator>
  <cp:keywords/>
  <dc:description/>
  <cp:lastModifiedBy>Marcelo Lourenço</cp:lastModifiedBy>
  <cp:revision>2</cp:revision>
  <dcterms:created xsi:type="dcterms:W3CDTF">2026-03-24T20:01:00Z</dcterms:created>
  <dcterms:modified xsi:type="dcterms:W3CDTF">2026-03-24T20:01:00Z</dcterms:modified>
</cp:coreProperties>
</file>